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C086F1" w14:textId="2BE476E1" w:rsidR="00A843CE" w:rsidRPr="005C6F31" w:rsidRDefault="00F95FB0" w:rsidP="0048457C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</w:pPr>
      <w:r w:rsidRPr="005C6F31"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  <w:t>Appendix</w:t>
      </w:r>
      <w:r w:rsidR="00162888"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  <w:t xml:space="preserve"> 1</w:t>
      </w:r>
      <w:r w:rsidRPr="005C6F31"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  <w:t xml:space="preserve">. </w:t>
      </w:r>
      <w:r w:rsidR="00A843CE" w:rsidRPr="005C6F31"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  <w:t>Attrition analysis</w:t>
      </w:r>
    </w:p>
    <w:tbl>
      <w:tblPr>
        <w:tblStyle w:val="TableGrid"/>
        <w:tblW w:w="9315" w:type="dxa"/>
        <w:tblLook w:val="04A0" w:firstRow="1" w:lastRow="0" w:firstColumn="1" w:lastColumn="0" w:noHBand="0" w:noVBand="1"/>
      </w:tblPr>
      <w:tblGrid>
        <w:gridCol w:w="2329"/>
        <w:gridCol w:w="2328"/>
        <w:gridCol w:w="2329"/>
        <w:gridCol w:w="2329"/>
      </w:tblGrid>
      <w:tr w:rsidR="0062604D" w14:paraId="3D48E759" w14:textId="77777777" w:rsidTr="00F95FB0">
        <w:trPr>
          <w:trHeight w:val="396"/>
        </w:trPr>
        <w:tc>
          <w:tcPr>
            <w:tcW w:w="2329" w:type="dxa"/>
            <w:tcBorders>
              <w:left w:val="nil"/>
              <w:bottom w:val="single" w:sz="4" w:space="0" w:color="auto"/>
              <w:right w:val="nil"/>
            </w:tcBorders>
          </w:tcPr>
          <w:p w14:paraId="51C9E764" w14:textId="5EC73A24" w:rsidR="0062604D" w:rsidRPr="005C6F31" w:rsidRDefault="0062604D" w:rsidP="0048457C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C6F3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riable</w:t>
            </w:r>
          </w:p>
        </w:tc>
        <w:tc>
          <w:tcPr>
            <w:tcW w:w="2328" w:type="dxa"/>
            <w:tcBorders>
              <w:left w:val="nil"/>
              <w:bottom w:val="single" w:sz="4" w:space="0" w:color="auto"/>
              <w:right w:val="nil"/>
            </w:tcBorders>
          </w:tcPr>
          <w:p w14:paraId="49BED805" w14:textId="2C0427B8" w:rsidR="0062604D" w:rsidRPr="005C6F31" w:rsidRDefault="0062604D" w:rsidP="0048457C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C6F3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an (Retained)</w:t>
            </w:r>
          </w:p>
        </w:tc>
        <w:tc>
          <w:tcPr>
            <w:tcW w:w="2329" w:type="dxa"/>
            <w:tcBorders>
              <w:left w:val="nil"/>
              <w:bottom w:val="single" w:sz="4" w:space="0" w:color="auto"/>
              <w:right w:val="nil"/>
            </w:tcBorders>
          </w:tcPr>
          <w:p w14:paraId="397218D9" w14:textId="5111E657" w:rsidR="0062604D" w:rsidRPr="005C6F31" w:rsidRDefault="0062604D" w:rsidP="0048457C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C6F3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an (Dropped)</w:t>
            </w:r>
          </w:p>
        </w:tc>
        <w:tc>
          <w:tcPr>
            <w:tcW w:w="2329" w:type="dxa"/>
            <w:tcBorders>
              <w:left w:val="nil"/>
              <w:bottom w:val="single" w:sz="4" w:space="0" w:color="auto"/>
              <w:right w:val="nil"/>
            </w:tcBorders>
          </w:tcPr>
          <w:p w14:paraId="69301F49" w14:textId="45E66BF2" w:rsidR="0062604D" w:rsidRPr="005C6F31" w:rsidRDefault="0062604D" w:rsidP="0048457C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C6F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t</w:t>
            </w:r>
            <w:r w:rsidRPr="005C6F3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value (</w:t>
            </w:r>
            <w:r w:rsidRPr="005C6F3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</w:t>
            </w:r>
            <w:r w:rsidRPr="005C6F3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value)</w:t>
            </w:r>
          </w:p>
        </w:tc>
      </w:tr>
      <w:tr w:rsidR="0062604D" w14:paraId="4FF16159" w14:textId="77777777" w:rsidTr="00F95FB0">
        <w:trPr>
          <w:trHeight w:val="307"/>
        </w:trPr>
        <w:tc>
          <w:tcPr>
            <w:tcW w:w="2329" w:type="dxa"/>
            <w:tcBorders>
              <w:left w:val="nil"/>
              <w:bottom w:val="nil"/>
              <w:right w:val="nil"/>
            </w:tcBorders>
          </w:tcPr>
          <w:p w14:paraId="30E01447" w14:textId="3A08D07E" w:rsidR="0062604D" w:rsidRPr="005C6F31" w:rsidRDefault="0062604D" w:rsidP="0048457C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C6F3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MIz</w:t>
            </w:r>
            <w:proofErr w:type="spellEnd"/>
          </w:p>
        </w:tc>
        <w:tc>
          <w:tcPr>
            <w:tcW w:w="2328" w:type="dxa"/>
            <w:tcBorders>
              <w:left w:val="nil"/>
              <w:bottom w:val="nil"/>
              <w:right w:val="nil"/>
            </w:tcBorders>
          </w:tcPr>
          <w:p w14:paraId="1F76C48E" w14:textId="40688A4F" w:rsidR="0062604D" w:rsidRPr="005C6F31" w:rsidRDefault="0062604D" w:rsidP="0048457C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C6F3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2</w:t>
            </w:r>
          </w:p>
        </w:tc>
        <w:tc>
          <w:tcPr>
            <w:tcW w:w="2329" w:type="dxa"/>
            <w:tcBorders>
              <w:left w:val="nil"/>
              <w:bottom w:val="nil"/>
              <w:right w:val="nil"/>
            </w:tcBorders>
          </w:tcPr>
          <w:p w14:paraId="2A5F507B" w14:textId="749E6020" w:rsidR="0062604D" w:rsidRPr="005C6F31" w:rsidRDefault="0062604D" w:rsidP="0048457C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C6F3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0</w:t>
            </w:r>
          </w:p>
        </w:tc>
        <w:tc>
          <w:tcPr>
            <w:tcW w:w="2329" w:type="dxa"/>
            <w:tcBorders>
              <w:left w:val="nil"/>
              <w:bottom w:val="nil"/>
              <w:right w:val="nil"/>
            </w:tcBorders>
          </w:tcPr>
          <w:p w14:paraId="259F50CF" w14:textId="3AE2ADC7" w:rsidR="0062604D" w:rsidRPr="005C6F31" w:rsidRDefault="0062604D" w:rsidP="0048457C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C6F3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1 (0.23)</w:t>
            </w:r>
          </w:p>
        </w:tc>
      </w:tr>
      <w:tr w:rsidR="0062604D" w14:paraId="599A6E95" w14:textId="77777777" w:rsidTr="00F95FB0">
        <w:trPr>
          <w:trHeight w:val="222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14:paraId="444ED923" w14:textId="1CC9FBF5" w:rsidR="0062604D" w:rsidRPr="005C6F31" w:rsidRDefault="0062604D" w:rsidP="0048457C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C6F3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ide-to-side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14:paraId="1FECFC2B" w14:textId="01B854AB" w:rsidR="0062604D" w:rsidRPr="005C6F31" w:rsidRDefault="0062604D" w:rsidP="0048457C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C6F3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.81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14:paraId="6192B90A" w14:textId="3E9F448F" w:rsidR="0062604D" w:rsidRPr="005C6F31" w:rsidRDefault="0062604D" w:rsidP="0048457C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C6F3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.94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14:paraId="54D1900B" w14:textId="7CF0CEC9" w:rsidR="0062604D" w:rsidRPr="005C6F31" w:rsidRDefault="0062604D" w:rsidP="0048457C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C6F3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14</w:t>
            </w:r>
            <w:r w:rsidRPr="005C6F3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(0.03)</w:t>
            </w:r>
          </w:p>
        </w:tc>
      </w:tr>
      <w:tr w:rsidR="0062604D" w14:paraId="44BB5047" w14:textId="77777777" w:rsidTr="00F95FB0">
        <w:trPr>
          <w:trHeight w:val="300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14:paraId="14912039" w14:textId="0B25FC59" w:rsidR="0062604D" w:rsidRPr="005C6F31" w:rsidRDefault="0062604D" w:rsidP="0048457C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gramStart"/>
            <w:r w:rsidRPr="005C6F3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rowing-catching</w:t>
            </w:r>
            <w:proofErr w:type="gramEnd"/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14:paraId="1E8DF93C" w14:textId="18ECB9EB" w:rsidR="0062604D" w:rsidRPr="005C6F31" w:rsidRDefault="0062604D" w:rsidP="0048457C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C6F3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82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14:paraId="479F340F" w14:textId="0C8F8308" w:rsidR="0062604D" w:rsidRPr="005C6F31" w:rsidRDefault="0062604D" w:rsidP="0048457C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C6F3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14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14:paraId="419D054E" w14:textId="4820FDE4" w:rsidR="0062604D" w:rsidRPr="005C6F31" w:rsidRDefault="0062604D" w:rsidP="0048457C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C6F3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09</w:t>
            </w:r>
            <w:r w:rsidRPr="005C6F3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(0.01)</w:t>
            </w:r>
          </w:p>
        </w:tc>
      </w:tr>
      <w:tr w:rsidR="0062604D" w14:paraId="5B0A8C54" w14:textId="77777777" w:rsidTr="00F95FB0">
        <w:trPr>
          <w:trHeight w:val="253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14:paraId="610383BD" w14:textId="58B54A8C" w:rsidR="0062604D" w:rsidRPr="005C6F31" w:rsidRDefault="0062604D" w:rsidP="0048457C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C6F3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-leaps test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14:paraId="5EE1E298" w14:textId="7264C696" w:rsidR="0062604D" w:rsidRPr="005C6F31" w:rsidRDefault="0062604D" w:rsidP="0048457C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C6F3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76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14:paraId="1ABEC181" w14:textId="7D38EE4F" w:rsidR="0062604D" w:rsidRPr="005C6F31" w:rsidRDefault="0062604D" w:rsidP="0048457C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C6F3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73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14:paraId="23123500" w14:textId="51AFEE52" w:rsidR="0062604D" w:rsidRPr="005C6F31" w:rsidRDefault="0062604D" w:rsidP="0048457C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C6F3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59 (0.56)</w:t>
            </w:r>
          </w:p>
        </w:tc>
      </w:tr>
      <w:tr w:rsidR="0062604D" w14:paraId="3F9ECDF4" w14:textId="77777777" w:rsidTr="00F95FB0">
        <w:trPr>
          <w:trHeight w:val="307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14:paraId="2EA25A8C" w14:textId="506AABC7" w:rsidR="0062604D" w:rsidRPr="005C6F31" w:rsidRDefault="0062604D" w:rsidP="0048457C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C6F3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CER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14:paraId="25788859" w14:textId="7D458183" w:rsidR="0062604D" w:rsidRPr="005C6F31" w:rsidRDefault="009B70F2" w:rsidP="0048457C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C6F3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.27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14:paraId="1C138FDB" w14:textId="62A03D62" w:rsidR="0062604D" w:rsidRPr="005C6F31" w:rsidRDefault="009B70F2" w:rsidP="0048457C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C6F3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.31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14:paraId="35829003" w14:textId="557C6FCB" w:rsidR="0062604D" w:rsidRPr="005C6F31" w:rsidRDefault="009B70F2" w:rsidP="0048457C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C6F3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72 (0.09)</w:t>
            </w:r>
          </w:p>
        </w:tc>
      </w:tr>
      <w:tr w:rsidR="0062604D" w14:paraId="2252ADC7" w14:textId="77777777" w:rsidTr="00F95FB0">
        <w:trPr>
          <w:trHeight w:val="307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14:paraId="3EB668AE" w14:textId="5B9D75F4" w:rsidR="0062604D" w:rsidRPr="005C6F31" w:rsidRDefault="0062604D" w:rsidP="0048457C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C6F3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url-up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14:paraId="76DA9FD8" w14:textId="1B06974C" w:rsidR="0062604D" w:rsidRPr="005C6F31" w:rsidRDefault="009B70F2" w:rsidP="0048457C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C6F3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.9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14:paraId="3C3309FF" w14:textId="72F31D77" w:rsidR="0062604D" w:rsidRPr="005C6F31" w:rsidRDefault="009B70F2" w:rsidP="0048457C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C6F3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.82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14:paraId="0D133E1A" w14:textId="4730CE9F" w:rsidR="0062604D" w:rsidRPr="005C6F31" w:rsidRDefault="009B70F2" w:rsidP="0048457C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C6F3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6 (0.95)</w:t>
            </w:r>
          </w:p>
        </w:tc>
      </w:tr>
      <w:tr w:rsidR="0062604D" w14:paraId="3DB01905" w14:textId="77777777" w:rsidTr="00F95FB0">
        <w:trPr>
          <w:trHeight w:val="307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14:paraId="368D24DF" w14:textId="20C2682C" w:rsidR="0062604D" w:rsidRPr="005C6F31" w:rsidRDefault="0062604D" w:rsidP="0048457C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C6F3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ush-up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14:paraId="5FCC5C5F" w14:textId="229ADDAF" w:rsidR="0062604D" w:rsidRPr="005C6F31" w:rsidRDefault="009B70F2" w:rsidP="0048457C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C6F3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.41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14:paraId="3E008ECA" w14:textId="3D79B417" w:rsidR="0062604D" w:rsidRPr="005C6F31" w:rsidRDefault="009B70F2" w:rsidP="0048457C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C6F3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.33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14:paraId="3672B2E6" w14:textId="4AC35426" w:rsidR="0062604D" w:rsidRPr="005C6F31" w:rsidRDefault="009B70F2" w:rsidP="0048457C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C6F3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3</w:t>
            </w:r>
            <w:r w:rsidRPr="005C6F3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(0.01)</w:t>
            </w:r>
          </w:p>
        </w:tc>
      </w:tr>
      <w:tr w:rsidR="0062604D" w14:paraId="438470B1" w14:textId="77777777" w:rsidTr="00F95FB0">
        <w:trPr>
          <w:trHeight w:val="307"/>
        </w:trPr>
        <w:tc>
          <w:tcPr>
            <w:tcW w:w="2329" w:type="dxa"/>
            <w:tcBorders>
              <w:top w:val="nil"/>
              <w:left w:val="nil"/>
              <w:right w:val="nil"/>
            </w:tcBorders>
          </w:tcPr>
          <w:p w14:paraId="58E177B8" w14:textId="13049664" w:rsidR="0062604D" w:rsidRPr="005C6F31" w:rsidRDefault="0062604D" w:rsidP="0048457C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C6F3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VPA</w:t>
            </w:r>
          </w:p>
        </w:tc>
        <w:tc>
          <w:tcPr>
            <w:tcW w:w="2328" w:type="dxa"/>
            <w:tcBorders>
              <w:top w:val="nil"/>
              <w:left w:val="nil"/>
              <w:right w:val="nil"/>
            </w:tcBorders>
          </w:tcPr>
          <w:p w14:paraId="5CBAB22C" w14:textId="2FA53B90" w:rsidR="0062604D" w:rsidRPr="005C6F31" w:rsidRDefault="009B70F2" w:rsidP="0048457C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C6F3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18</w:t>
            </w:r>
          </w:p>
        </w:tc>
        <w:tc>
          <w:tcPr>
            <w:tcW w:w="2329" w:type="dxa"/>
            <w:tcBorders>
              <w:top w:val="nil"/>
              <w:left w:val="nil"/>
              <w:right w:val="nil"/>
            </w:tcBorders>
          </w:tcPr>
          <w:p w14:paraId="01522425" w14:textId="79EFAAA6" w:rsidR="0062604D" w:rsidRPr="005C6F31" w:rsidRDefault="009B70F2" w:rsidP="0048457C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C6F3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25</w:t>
            </w:r>
          </w:p>
        </w:tc>
        <w:tc>
          <w:tcPr>
            <w:tcW w:w="2329" w:type="dxa"/>
            <w:tcBorders>
              <w:top w:val="nil"/>
              <w:left w:val="nil"/>
              <w:right w:val="nil"/>
            </w:tcBorders>
          </w:tcPr>
          <w:p w14:paraId="474150F8" w14:textId="125872CF" w:rsidR="0062604D" w:rsidRPr="005C6F31" w:rsidRDefault="009B70F2" w:rsidP="0048457C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C6F3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2 (0.53)</w:t>
            </w:r>
          </w:p>
        </w:tc>
      </w:tr>
    </w:tbl>
    <w:p w14:paraId="7E425A67" w14:textId="3A0D0B19" w:rsidR="00633943" w:rsidRPr="001E3AE3" w:rsidRDefault="003E12C1" w:rsidP="001E3AE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3E12C1"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  <w:t>Note.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Attrition analysis</w:t>
      </w:r>
      <w:r w:rsidRPr="0048457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suggests that</w:t>
      </w:r>
      <w:r w:rsidR="00FB457D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, although</w:t>
      </w:r>
      <w:r w:rsidRPr="0048457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most baseline variables </w:t>
      </w:r>
      <w:r w:rsidR="00FB457D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did not differ significantly</w:t>
      </w:r>
      <w:r w:rsidRPr="0048457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between </w:t>
      </w:r>
      <w:r w:rsidR="000E089E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groups</w:t>
      </w:r>
      <w:r w:rsidRPr="0048457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, a few indicators</w:t>
      </w:r>
      <w:r w:rsidR="00FB457D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(</w:t>
      </w:r>
      <w:r w:rsidR="000E089E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particularly those</w:t>
      </w:r>
      <w:r w:rsidRPr="0048457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related to 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motor competence and </w:t>
      </w:r>
      <w:r w:rsidRPr="0048457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muscular 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fitness</w:t>
      </w:r>
      <w:r w:rsidR="00FB457D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) show statistically significant differences.</w:t>
      </w:r>
      <w:r w:rsidRPr="0048457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While t</w:t>
      </w:r>
      <w:r w:rsidRPr="0048457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his may suggest some</w:t>
      </w:r>
      <w:r w:rsidR="00FB457D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degree of</w:t>
      </w:r>
      <w:r w:rsidRPr="0048457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attrition bias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, </w:t>
      </w:r>
      <w:r w:rsidR="00FB457D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the practical significance of these differences should be considered. In large samples, even small differences can reach statistical significance without being practically meaningful. </w:t>
      </w:r>
      <w:r w:rsidR="000E089E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For </w:t>
      </w:r>
      <w:r w:rsidR="00FB457D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instance</w:t>
      </w:r>
      <w:r w:rsidR="000E089E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, the</w:t>
      </w:r>
      <w:r w:rsidR="00FB457D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mean</w:t>
      </w:r>
      <w:r w:rsidR="000E089E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difference </w:t>
      </w:r>
      <w:r w:rsidR="00FB457D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between the retained and dropped groups was less than one repetition in both the </w:t>
      </w:r>
      <w:r w:rsidR="000E089E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side-to-side jumping test and throwing-catching test</w:t>
      </w:r>
      <w:r w:rsidR="00FB457D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, and approximately two repetitions in the push-up test.</w:t>
      </w:r>
    </w:p>
    <w:sectPr w:rsidR="00633943" w:rsidRPr="001E3AE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D4D40E5"/>
    <w:multiLevelType w:val="multilevel"/>
    <w:tmpl w:val="868055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5BB2727"/>
    <w:multiLevelType w:val="multilevel"/>
    <w:tmpl w:val="96A6D6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1CF5009"/>
    <w:multiLevelType w:val="multilevel"/>
    <w:tmpl w:val="3B8488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19361898">
    <w:abstractNumId w:val="2"/>
  </w:num>
  <w:num w:numId="2" w16cid:durableId="1551304809">
    <w:abstractNumId w:val="1"/>
  </w:num>
  <w:num w:numId="3" w16cid:durableId="1031857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57C"/>
    <w:rsid w:val="000E089E"/>
    <w:rsid w:val="00162888"/>
    <w:rsid w:val="001E3AE3"/>
    <w:rsid w:val="00271B7D"/>
    <w:rsid w:val="003E12C1"/>
    <w:rsid w:val="003E5E9C"/>
    <w:rsid w:val="0048457C"/>
    <w:rsid w:val="005C6F31"/>
    <w:rsid w:val="0062604D"/>
    <w:rsid w:val="00633943"/>
    <w:rsid w:val="0078293B"/>
    <w:rsid w:val="008A58D5"/>
    <w:rsid w:val="009B70F2"/>
    <w:rsid w:val="00A843CE"/>
    <w:rsid w:val="00C643F4"/>
    <w:rsid w:val="00D90209"/>
    <w:rsid w:val="00F27613"/>
    <w:rsid w:val="00F34E04"/>
    <w:rsid w:val="00F95FB0"/>
    <w:rsid w:val="00FB4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D1B401"/>
  <w15:chartTrackingRefBased/>
  <w15:docId w15:val="{17FE77B0-C158-8441-8949-12E7A75EA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845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45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8457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45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457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457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457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457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457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45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45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845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457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457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45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45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45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45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45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45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457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45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45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45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457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845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45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45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457C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48457C"/>
    <w:rPr>
      <w:b/>
      <w:bCs/>
    </w:rPr>
  </w:style>
  <w:style w:type="character" w:customStyle="1" w:styleId="apple-converted-space">
    <w:name w:val="apple-converted-space"/>
    <w:basedOn w:val="DefaultParagraphFont"/>
    <w:rsid w:val="0048457C"/>
  </w:style>
  <w:style w:type="character" w:styleId="Emphasis">
    <w:name w:val="Emphasis"/>
    <w:basedOn w:val="DefaultParagraphFont"/>
    <w:uiPriority w:val="20"/>
    <w:qFormat/>
    <w:rsid w:val="0048457C"/>
    <w:rPr>
      <w:i/>
      <w:iCs/>
    </w:rPr>
  </w:style>
  <w:style w:type="table" w:styleId="TableGrid">
    <w:name w:val="Table Grid"/>
    <w:basedOn w:val="TableNormal"/>
    <w:uiPriority w:val="39"/>
    <w:rsid w:val="00A843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1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160</Words>
  <Characters>91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hyuk Park</dc:creator>
  <cp:keywords/>
  <dc:description/>
  <cp:lastModifiedBy>Sanga Yun</cp:lastModifiedBy>
  <cp:revision>5</cp:revision>
  <dcterms:created xsi:type="dcterms:W3CDTF">2025-04-15T23:24:00Z</dcterms:created>
  <dcterms:modified xsi:type="dcterms:W3CDTF">2025-06-05T21:35:00Z</dcterms:modified>
</cp:coreProperties>
</file>